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98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3"/>
        <w:gridCol w:w="869"/>
        <w:gridCol w:w="727"/>
        <w:gridCol w:w="540"/>
        <w:gridCol w:w="2271"/>
        <w:gridCol w:w="2251"/>
        <w:gridCol w:w="677"/>
        <w:gridCol w:w="745"/>
        <w:gridCol w:w="981"/>
        <w:gridCol w:w="3506"/>
        <w:gridCol w:w="1523"/>
      </w:tblGrid>
      <w:tr>
        <w:trPr>
          <w:trHeight w:val="255" w:hRule="atLeast"/>
        </w:trPr>
        <w:tc>
          <w:tcPr>
            <w:tcW w:w="15783" w:type="dxa"/>
            <w:tcBorders/>
            <w:vAlign w:val="bottom"/>
          </w:tcPr>
          <w:p>
            <w:pPr>
              <w:pStyle w:val="Normal"/>
              <w:spacing w:lineRule="auto" w:line="300"/>
              <w:ind w:left="1347" w:hanging="12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Additional file 4: Primers designed targeting the sugarcane unigenes carrying compound class I microsatellite repeat-motifs along with primer sequences, expected product size and putative unigene function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7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50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5783" w:type="dxa"/>
            <w:tcBorders/>
            <w:vAlign w:val="bottom"/>
          </w:tcPr>
          <w:tbl>
            <w:tblPr>
              <w:tblW w:w="155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901"/>
              <w:gridCol w:w="2153"/>
              <w:gridCol w:w="745"/>
              <w:gridCol w:w="2440"/>
              <w:gridCol w:w="2464"/>
              <w:gridCol w:w="654"/>
              <w:gridCol w:w="630"/>
              <w:gridCol w:w="720"/>
              <w:gridCol w:w="3780"/>
            </w:tblGrid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Unigene IDs'</w:t>
                  </w:r>
                </w:p>
              </w:tc>
              <w:tc>
                <w:tcPr>
                  <w:tcW w:w="901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/>
                  </w:pPr>
                  <w:r>
                    <w:rPr>
                      <w:b/>
                      <w:bCs/>
                      <w:sz w:val="14"/>
                      <w:szCs w:val="14"/>
                    </w:rPr>
                    <w:t>Class I UGMS primers*</w:t>
                  </w:r>
                </w:p>
              </w:tc>
              <w:tc>
                <w:tcPr>
                  <w:tcW w:w="2153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/>
                  </w:pPr>
                  <w:r>
                    <w:rPr>
                      <w:b/>
                      <w:bCs/>
                      <w:sz w:val="14"/>
                      <w:szCs w:val="14"/>
                    </w:rPr>
                    <w:t>Compound class I microsatellite repeat-motifs</w:t>
                  </w:r>
                </w:p>
              </w:tc>
              <w:tc>
                <w:tcPr>
                  <w:tcW w:w="745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Location</w:t>
                  </w:r>
                </w:p>
              </w:tc>
              <w:tc>
                <w:tcPr>
                  <w:tcW w:w="2440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Forward primer (5'-3')</w:t>
                  </w:r>
                </w:p>
              </w:tc>
              <w:tc>
                <w:tcPr>
                  <w:tcW w:w="2464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Reverse primers (5'-3')</w:t>
                  </w:r>
                </w:p>
              </w:tc>
              <w:tc>
                <w:tcPr>
                  <w:tcW w:w="654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Left</w:t>
                  </w:r>
                </w:p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TM</w:t>
                  </w:r>
                </w:p>
              </w:tc>
              <w:tc>
                <w:tcPr>
                  <w:tcW w:w="630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Right</w:t>
                  </w:r>
                </w:p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TM</w:t>
                  </w:r>
                </w:p>
              </w:tc>
              <w:tc>
                <w:tcPr>
                  <w:tcW w:w="720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Product Size</w:t>
                  </w:r>
                </w:p>
              </w:tc>
              <w:tc>
                <w:tcPr>
                  <w:tcW w:w="3780" w:type="dxa"/>
                  <w:tcBorders/>
                  <w:vAlign w:val="center"/>
                </w:tcPr>
                <w:p>
                  <w:pPr>
                    <w:pStyle w:val="Normal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Putative function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9480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1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CACAG)10tgtac (CA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GAGAGAGAGACAAAGGAT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ATGGAATTGAGAGAATGT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1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AUX1-like perme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9349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1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  <w:lang w:val="fr-FR"/>
                    </w:rPr>
                  </w:pPr>
                  <w:r>
                    <w:rPr>
                      <w:sz w:val="14"/>
                      <w:szCs w:val="14"/>
                      <w:lang w:val="fr-FR"/>
                    </w:rPr>
                    <w:t>(GA)61ggag...(GA)22t(AG)14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CATCCTCTCATCCA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CTCCTCCTCGCTCCG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92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auxin and ethylene responsive GH3-like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8125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1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21gtat..(AC)28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ACAGAATTGCAGCCTTTA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CATGAAACTTTGTTGATC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4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eptide deformyl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835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>UGSuM81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6atatat..(AG)2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AGGAACCAGGATAGAGAA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GTAAGAAAGACGAACTCTG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9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rotochlorophyllide reductase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4651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1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T)8taat...(AT)2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TAGTTTCCGCCTTC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CATTGACTGTATTCTCA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0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8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unknown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9151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1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)7gaact...(AAAT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TAACAATGACAGTTCCTC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GTAATACTCATCGTACC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cyclin-dependent kinases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0875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1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AAGC)5tgtag...(CG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TAGTTCTAGATCGCGAGCG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TGAGAAGAGAGCTCAGT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2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3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xpress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693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1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)22accaa...(CATA)1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CTCCTCCTCTACCATCAA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AGAATCTCTATTCGTTGA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62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2615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1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CCTG)5cttctc...(GCC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TGGATGAGGGTTTCT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CTACGAGTTTATTCTTCA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0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7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gibberellin 20-oxid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Zea mays</w:t>
                  </w:r>
                  <w:r>
                    <w:rPr>
                      <w:sz w:val="14"/>
                      <w:szCs w:val="14"/>
                    </w:rPr>
                    <w:t xml:space="preserve">              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106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)17tcgt...(TC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TAACATACAAGCCCACA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GGTCAGAAACTCATAC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1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otyvirusVPg-interacting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Nicotian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93387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)19acaag...(CAC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GCTCTTCCTTTCACTTTA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TAGATCTTGTACGTCTCC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4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expressed protein,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103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T)5gccat...(TGGTG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TTGAAGGGTAAATGGATAA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CTACTCATCTGTTCCAAC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5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9354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A)7(CACG)10cgc..(CA)3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GAAACGGAGAACGGT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CACAGCACAGGATGGTA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6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asparagine synthet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sparagus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7455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)9cacca...(AC)12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AAGGTCACACGCAATCT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CTAGAGGAGAAGTGTCGT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12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8958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G)6actat..(GGC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GAATCTGGAAAGAGAGTAAA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CACAATTTCAAATCTTCCT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1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Carbamoyl phosphate synthet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2108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TAG)6tatac..(AG)1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AACTCCAAAGAGAGAAGA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GATCTACCGAGCAGAGAAA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2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061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G)6ctctga..(GTGA)6(GA)11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GACCTTCAACTCCATCTC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TTCTACGAAAGAGATCC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0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9462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)7attag..(TG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TGATGTTCTTCTACCTCCA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CTCGAAGCAATGAGACAT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8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1717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2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GC)5aat..(GGC)8gga..(CA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TTGCCATCTCCCTT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CCTGTTGTTCCTCTC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2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DEAD/DEAH box helic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2216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3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G)6cgc...gct(GC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ACTCTCTTCTTCGCC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GATGTGTGTATGATTCT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plastid envelope DNA binding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Pisum</w:t>
                  </w:r>
                  <w:r>
                    <w:rPr>
                      <w:sz w:val="14"/>
                      <w:szCs w:val="14"/>
                    </w:rPr>
                    <w:t xml:space="preserve">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0728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3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G)5gcg...ga(GC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AATACAGCACACGCTA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TTCCTGGCGGTTA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8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transcription factor IIIA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3899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>UGSuM83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T)5gttg..(AC)4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TTACCAACAAGGAGAGTG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ACAACTCTACAGACTCTTC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8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9839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>UGSuM83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)6gatat...(TA)3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GTTTACAACAATCAGTTC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GATATCATCTAAGCTCCA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GDP-mannose pyrophosphoryl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0729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>UGSuM83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G)9cgcc...(GC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TCCTGTTTGTGCAATTA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GGAATTGAAGCTGAGATT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1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expressed protein,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93565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>UGSuM83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)24aggat...(CT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AGACGAGGAGAGGGAG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AGTGAGAGAGGAGACTTT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0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Reverse transcript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509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3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C)6(CT)11cccgt...(CGG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TTCAGATCTCTCCTGGTA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GGAAGTTGTTCTGTTGTA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9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ribosom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0380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3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G)6tgg...g(CA)11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ACCAACACCTACACC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CTATCAAATACCTTCAC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40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Phosphatase and actin regulator 4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     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4619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3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)12actgt..(AC)1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ATGGCCTATCTCAAGTA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TACTTTGCTCGCTTCT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3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Serine/threonine-protein kinase ctr1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816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3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C)5(CT)6ccgat...(CCT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CTATTGCTAAACCCTCTCA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ACCCATCATGGTTTATTA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4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Y59653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4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10taaac..(TT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GTTTACAACAATCAGTTC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GATATCATCTAAGCTCCA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xpress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162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4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6catct..(AT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CGCGTCGACTTTGATT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ATCTCACGTGCTATCTTC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Dwarf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840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4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G)5ggac...g(AGC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CAACTCACCTCAACAA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TCGGGAGCCACTT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9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Dof domain zinc finger DNA-binding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Picea </w:t>
                  </w:r>
                  <w:r>
                    <w:rPr>
                      <w:sz w:val="14"/>
                      <w:szCs w:val="14"/>
                    </w:rPr>
                    <w:t xml:space="preserve">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5377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>UGSuM84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TTC)5(TTC)5accat...(AG)13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TAAGGACACGGTGAATA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CAGCATAGATGAAAGAAA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2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Ser/Thr phosphatase, </w:t>
                  </w:r>
                  <w:r>
                    <w:rPr>
                      <w:i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3916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4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16(AT)18c(TA)10gga(GT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CACCACAGTTTCAG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TTCACGACGAGGGA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8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rotease inhibitor/LTP family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906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4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C)5aagt...tt(TGC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ATACACTCCTAAACTACG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CACACATAGACAAGG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1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1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conserved 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906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4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C)5aagt...(TGC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GTTCACCAAGTTAATG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GAAGCAGAAGAGAGTATG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atatin-like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3446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4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)10ctcaa...(GC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CCTAAACCCTAAATCAG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GAAGCAGAAGAGAGTATG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xpress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1056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4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C)8ttgcact..(AC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TTTCTTGGGAGAGGAA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AGAAGAAAGTGACCATCAT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rotein phosphatase 2C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64565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4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C)7tgtgcg..(AG)18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AGATAACAACGAGGAAGTC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TTTGTACAGATCGCATGT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7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Triose phosphate isomer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5301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C)6gccg...(GC)11(GA)8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GAGCAGAAGCAAGAGA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TACTTGCAGTGTGTTGAA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7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1396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CT)11(TAT)1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GTTACATTCTCCTTCTGA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ATAGCACTAGTTCCTCCA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glycosyl transfer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8502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C)5cgc…ga(GT)2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TATCTGCTCCCTGCTTA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GGTAGGTTGATGTTGGA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0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xpress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8458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CC)5ctc...tg(TC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CTCTCTCCCTCTCCG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CAGACGAACAATCCA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5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lacc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Zea mays</w:t>
                  </w:r>
                  <w:r>
                    <w:rPr>
                      <w:sz w:val="14"/>
                      <w:szCs w:val="14"/>
                    </w:rPr>
                    <w:t xml:space="preserve">                   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4302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CCCT)5tcca...cc(GA)12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GGGATAGGAGGAGG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TATGGAATACTAAGCACG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40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unknown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9339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)6gtatgt..(T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CTTGACTGCTTCATCTCT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GTCTAACGAATAAACCTTC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8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xpress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Triticu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0614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A)6aatat...tc(TA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TGCTGTTCCTGC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TCCTAAATGAGATACACG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5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drolase family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0614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A)6aatat...(CT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GTATGATAGGCTGAGGAGT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ACCTAAACCTTGGATGT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2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4125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TAT)7gtacag...(CA)29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AGTTTCAAGAAGGTGATT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TGTATAGTTGAAGGAGGTG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3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3021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5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TAT)7gtacag..(AT)29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CTTCATCTTTCTTCTCC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TTACGGGAGAGCTATACT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5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succinyl-CoA ligase (GDP-forming)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748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6gcagc..(GCC)8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TTCAGTCCCTCATCTAA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GTAGCTTATGAACTGTC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1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4305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)6acgggt..(CC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ACTATATCGGATCGCCTA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TAACAAAGGTAAGGAGGAA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2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expressed protein,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46097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)19gcac..c(AG)19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CTGGTGGCTCTTCA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AGATGCTAAGGCTGT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5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3151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A)5gcgctc..(TCC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TCCTGTTTGTGCAATTA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GGAATTGAAGCTGAGATT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1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ribosomal protein L17-like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Pisu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951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T)5cgggc..(GG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CCATTTCGAATTATTAC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TTTCTGATAAGCCAGTC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GPD14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5067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C)7tactg...(AG)1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CCTCTTCTTCCTTCTAAT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CCAGATTGCTGTCTTCTT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4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ubulin beta-7 chain (Beta-7 tubulin),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1098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)6cttc..(TA)1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CGACTCTGAGCAGCT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CAGACTTAACACCACTC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2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expressed protein,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 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1919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GA)5ccg...gtc(CGT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AACGGCTCCCTACAACT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CTTGACCATAATAACATC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8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NOI-like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Arabidopsis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7702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)7agag...ggct(GC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ACTCCATTCAGGTGGC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GCTTGTTTGCTTTC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protein cdc2 kin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4997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6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)12tnaa...ttt(TA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ACGACGAGACTGGA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CCTGGAAATAACCCA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hydroxyproline-rich glycoprotein family protein,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 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06075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)10gca...gg(GGC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TTCTGTGCTTTCTCCT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TCAACTGGATGCTGA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4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transcription initiation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576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G)5atg...ggt(GG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AGGGAGGAGTTTC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AAGATGCTGAAGGG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2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lipid transfer protein 7a2b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Hordeum vulgare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944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AT)5tggatc...(A)2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CTGTGGAAGGAATAATGG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TGCTGATGTCTTTGAA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3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delta-aminolevulinic acid dehydrat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9841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G)6cgac..(TC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AGTCTTTCAGAGAAGCAAA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CTTCTTGATAGTAACGCC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3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cyclopropane synth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1847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G)5ctggct..(CTT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TCCTGAATAATCCTGAC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TGCTGTTATTACTGTGATG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1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serine protease,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6572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A)5gggca...(GA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AATTTGAGTGGTTTGATTT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CTTACATATGGATACCAA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2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618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G)5acg...(AT)14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GGAAGACGACGAGG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CAGCACCACAGGAA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ribosomal protein S27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Saccharum </w:t>
                  </w:r>
                  <w:r>
                    <w:rPr>
                      <w:sz w:val="14"/>
                      <w:szCs w:val="14"/>
                    </w:rPr>
                    <w:t xml:space="preserve">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9982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GC)5gtt...tga(GC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TCCGCTTGCTTTATTG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TCTCTCACATCCAACC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0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kinase-related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0509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A)6accg..(CA)42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CATCTTCATTTCCTTCAT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TCAAGCTGAATTATTTG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3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5200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7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T)5tga...(AT)28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ACTATATCGGATCGCCTA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TAACAAAGGTAAGGAGGAA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2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fimbrin- protein (Actin binding motif)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7069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C)5cgag..(GCT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TGTCTGTCGAGTTCCTTG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GTACAATCCCTGGAGAAA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expressed protein,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1029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)6ccac..(TGAG)5(CGA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CTATTGCTAAACCCTCTCA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ACCCATCATGGTTTATTA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4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7277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ATC)5aaca..(A)3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TTCTTCTCTCTTGGGT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TCTTCTCGTTTGACTTTAC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9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RNA-binding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9572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6cat...gt(GG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TGCTCCCTCCTCT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CGATGCCGTTGTAGG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2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membrane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3911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AC)5ctc...cg(CG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CTTCCTCTCCTGCCG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CCTCCTCCTATCCCT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1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6570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AG)5gaga..(CA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TCATCATCTTCTACGGTT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ATTGAAGATAATAGAAGCC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3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SMC6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89517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C)5cg...ag(GA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TTATGTCTGGAGCGGG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GAAGAGGGTTGACTTTC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8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transmembrane efflux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Arabidopsis 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0575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)23tacg...cc(T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TGCTGTTCCTGC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TCCTAAATGAGATACACG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5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0575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)23tacga...(T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GATACATGACAGAGAAGT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AACATAAGCACTGAAAGAA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1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2826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8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G)5ctgg..(TT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AACAAAGTAGACTACCTGC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TCACAAAGCTACATCAT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0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serine acetyltransfer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5830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6att...ac(GA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TGAAGGTGAGAAGGGT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ATAACTTGCTGCTTGATT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2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mitogen activated protein kinase 6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Zea mays</w:t>
                  </w:r>
                  <w:r>
                    <w:rPr>
                      <w:sz w:val="14"/>
                      <w:szCs w:val="14"/>
                    </w:rPr>
                    <w:t xml:space="preserve"> 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3541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C)5agac..(AGAC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GTCTAACGAATAAACCTTC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TTACGGGAGAGCTATACT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5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delta tonoplast intrinsic protein TIP2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093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C)5gccgc..(GA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TGTATAGTTGAAGGAGGTG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TTTGTACAGATCGCATGT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7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4450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)16tcat(AG)13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GATACTCTCATCAAAGGAA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CAAAGTGAAAGTGTCAAT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24277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T)6tga...tgt(AC)1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CTTTGTCGTCTCCG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TTGGGTGTGTATTTGG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8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unknown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1395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G)5tatcg..(CG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GATACTCTCATCAAAGGAA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ACACATTGATTTGCTTACA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6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mRNA cap methyltransfer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2957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AG)5agga..(AGC)2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TTAATCATAGGTGGAATC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TTTGTCACAATTTATGAAT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12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expressed protein,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3745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C)6cgt...ga(GAG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AACAATAAAGGATACACTG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ACAGGGAGGTTCTGCT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7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mitochondrial inner membrane transloc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  <w:r>
                    <w:rPr>
                      <w:sz w:val="14"/>
                      <w:szCs w:val="14"/>
                    </w:rPr>
                    <w:t xml:space="preserve">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3886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T)5cgc...aa(GCG)9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CTCGTGGGTCCGT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TCTTCTTCCGCTATTG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7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DNA-binding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Catharanthus roseus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1831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89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AGGAT)5tag…c(GA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CAAGAAGATGCTGAAGA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TCAATGGTCGTCGG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unknown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1831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AGGAT)5tggag..(GA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ATTCTCCTCTCCACCAAA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GACTCCTCTATCTTAGGCT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1353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C)5agctga..(TC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ATGGCCTATCTCAAGTA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TACTTTGCTCGCTTCT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3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xpress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5324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12t(TC)9(CT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TTTGTTCTGTTCTGTTTGA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GATTCATGCCACTTC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9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8480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A)9(AC)3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CGCGTCGACTTTGATT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ATCTCACGTGCTATCTTC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minichromosomal maintenance factor,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 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2262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)16(GAG)8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GTTCACCAAGTTAATG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TCGATGAGAGAAAGATTGT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2434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T)7gcctc..(GC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CTCAATCTGATTCATTCTC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ATCAACTGGTAATCAATAC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2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451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)16gacagag(CG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ACAAACACACTACCTTCC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GTTTGACATCAGTGGTCTT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8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armadillo/beta-catenin repeat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6635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C)6ggc...g(GGC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CCGACATCCTGGTG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ATGCCCTGTTGTGT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rotein phosphatase 2A catalytic subunit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30034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A)5tct...gaa(GA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ACACTGCGGATTAGACCT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CCTCTTCCCTTCCT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4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xpress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1060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0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)6cgcgt..(C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ACGTTGTCTTCTCGGG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ATTTGTTAAAGGCAGGAT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0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Transcription initiation factor II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13265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1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8gcg...tc(CC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GATGAGACATAAGAGTTC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GGAGGTTGAAGACAA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1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SOH1 family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6496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1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A)6cat...at(GC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ATGTATTTGGCTATGG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CAATCCTTTGACCC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2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CASK-interacting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8269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1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GA)5aca...gtc(CG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CTCTCTCCCTCTCCG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CAGACGAACAATCCA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5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AUX1-like perme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581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1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GAG)7(GA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ACTCATCAGAAGACACAT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ACAGAGTTAACTGGGATA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4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3-deoxy-Darabinoheptulosonate-7-phosphat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0764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1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)10acaac...(ATT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AGGGACGTTGAACATAAT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GGAACATACACAGCC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0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944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1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CG)5(CGACG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CAATGGTCTCTCACTTAA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CTCATAGATCCCTTGTACT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4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TCP-1/cpn60 chaperonin family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983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>UGSuM91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GC)5caag...c(CAG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GTGGGCTAATGAAGAGA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TGTAGTCGTTGTGTGT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auxin-responsive protein IAA14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Arabidopsis </w:t>
                  </w:r>
                  <w:r>
                    <w:rPr>
                      <w:sz w:val="14"/>
                      <w:szCs w:val="14"/>
                    </w:rPr>
                    <w:t xml:space="preserve">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983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1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GC)5caag...(CAG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TGTGGTTTGTTTAACTGTT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ATAAGGCAAGAGAGGTCAA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1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86535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>UGSuM91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7tctcca..(CC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GTTTACAACAATCAGTTC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GATATCATCTAAGCTCCA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-oxoglutarate carrier protein,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5071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1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T)6(TA)7ttt(G)19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GTTCCAAGAAAGCAAA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AGCATCACACCTCAATC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F-box protein FBL5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6111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A)7gctg...cg(GC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ACAAGCAAAGCAACTAC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AGCGTCAGCAACCA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4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ribonuclease H1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Arabidopsis 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8473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C)5cgac...(GAG)8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GATCTCGAGAATCCCAAG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GAAAGATCAAACCGTAC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3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Lipase class 3 protein,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2827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C)5ccc...cg(CG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AAAGTGGACAAGCAGAT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GACAATCACGAGGAAG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52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orin, eukaryotic typ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Medicago truncatul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0314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C)5(CT)1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GTCCTCCTTGAGAGCAT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CATGAGAGGATCTTTACC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6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delta l pyrroline-5-carboxylate synth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6553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C)9(CTCCT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TCAAGCTGAATTATTTGG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TCACACCAGTAGCATCAT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8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GTP-binding regulatory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95967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9gattt(TG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TCTCCCGCTCCTAAC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CACTCCCTTCCTC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0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glycosyl hydrolase family 17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Arabidopsis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7528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CG)5cga...c(AG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TTACATAGCACCAGCA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GTGGCATCTTCTGAGT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5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1653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GGA)6(GA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CAACAAACTGATTGTGATAG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CAAAGTGAAAGTGTCAATA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sucrose synthase-2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3468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G)5actgga..(AG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CAAACCAAACACACATAG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TTCGTAATCGTACACAGA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Xyloglucan endotransglucosyl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944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2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C)7(CT)12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TGTTTCAACAATCTACTC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GCTCATACATGAGATCAAA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5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8717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AG)5(CAGCAA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GAGCAAACTAACAATGAC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GTAATACTCATCGTACC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xpress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2107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AG)5aggctcag(GC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GAGGAACAACAGGATG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ACTGGAAGGAGATG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1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oligouridylate binding protein-like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Solanum</w:t>
                  </w:r>
                  <w:r>
                    <w:rPr>
                      <w:sz w:val="14"/>
                      <w:szCs w:val="14"/>
                    </w:rPr>
                    <w:t xml:space="preserve">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2107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AG)5aggct..(GC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TATGCCATGAGAGGACACT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CTTCACTGTCCAACTTA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7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SNF2 domain-containing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6615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AG)7(AG)11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CGACCAGAAGAAATGA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AATATCGAGGAGTTGAAAC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2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3085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CG)5ctga...cg(CAA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CTCAATCTTCCCTTCA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CAACCCTTTAGTTCCAA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3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GDA2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3085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CG)5ctgac...(CAA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GAATCTGGAAAGAGAGTAAA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TTGCAGCCACTAAATAGTA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3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Secretory carrier membrane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8877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G)5gg(GGA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ACACAAACCAAAGTT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TTGCTCCCTTCGCT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2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22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subtilase family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2168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GT)6ggaca(TG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CATTTCCACAAGCCA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TCAAGGTCAACAAGA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9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unknown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8859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C)6ttccaccg(CT)9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ACAGAATTGCAGCCTTTA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CATGAAACTTTGTTGATC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4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expressed protein, 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Y59657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3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A)8(AG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CGAAGAAGATCGTAGAATT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TGTTAGCAGCATCTTCTT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5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60S ribosomal protein L7a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Arabidopsis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5491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GG)5ctacccg(GG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CCGCGTCGACTTTGATT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ATCTCACGTGCTATCTTC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Chlorophyll a/b-binding protein CP24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943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CT)5(CT)12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TAACATACAAGCCCACA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GTGGTCAGAAACTCATAC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1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mitochondrial L-galactono-1,4-lacton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4814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A)6(AC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GCACACAATCAGACAGT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TCGTCGTTCGTCATAGG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3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auxin response factor 7a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6786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GGA)5(GAG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AACAAAGTAGACTACCTGC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TCACAAAGCTACATCAT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0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xpress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58557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)7(TA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ACTCGTCAGTTCCATCT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AGTTAGTAGCGTCCC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35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potassium transporter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6627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CA)5(GCA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AATAAAGTAGCGGAAG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AGACAATCAAGACCAAT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8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unknown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8548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)7cga...cc(A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ACACAAACCAAAGTT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TTGCTCCCTTCGCT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2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22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9171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6(CGC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GAAGCCTGACCCGA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AAGACCAAATACCACCC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2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ATP-dependent RNA helic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162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C)6(AC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TTAGGGTTTGTTCGCC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TTCATCCTTTGGTTCCT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0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81623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4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C)6(ACC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GAGCAAACTAACAATGACA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GTAATACTCATCGTACCG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senescence-associat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0976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G)8(AG)8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GAGCATCCACAACAT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TCCAAGACAAGGGTCG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4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cytochrome B561-related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Beta vulgaris</w:t>
                  </w:r>
                  <w:r>
                    <w:rPr>
                      <w:sz w:val="14"/>
                      <w:szCs w:val="14"/>
                    </w:rPr>
                    <w:t xml:space="preserve">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1339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CG)6g(CCT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GAAGTCATCGCTTGTTCTA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GAGAAGCTAAGAAGTCATC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97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Elongation factor 1-gamma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8260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B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2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)9acc(AT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TGTCACTCAAGGCTAATG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TCACAAGACTACTACAAGAG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0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3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Thioredoxin fold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Medicago truncatula</w:t>
                  </w:r>
                  <w:r>
                    <w:rPr>
                      <w:sz w:val="14"/>
                      <w:szCs w:val="14"/>
                    </w:rPr>
                    <w:t xml:space="preserve">        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090532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3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A)5(GGA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GATACTCTCATCAAAGGAA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ACACATTGATTTGCTTACA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6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15967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4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G)6(GAT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CCGTTCGTAGTATCTCTTT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GGATGGTTGATTAGAGTAC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3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ypothetical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 xml:space="preserve">Oryz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BU103688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5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CT)5(CT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CCTTGCTTTCACCC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CTTCCTTCACAATCTCAT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1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histone acetyltransferase complex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Zea mays</w:t>
                  </w:r>
                  <w:r>
                    <w:rPr>
                      <w:sz w:val="14"/>
                      <w:szCs w:val="14"/>
                    </w:rPr>
                    <w:t xml:space="preserve">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BU118687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6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CT)5(CT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TAATGTCGACTTGGTAATTCA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TGGAGCACCAGGAT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unknown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8301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7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TT)5(TA)12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CCATTTCGAATTATTAC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CTTTCTGATAAGCCAGTCAA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adhesion of calyx edges protei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0610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8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GAG)5(G)10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ACAGAATTGCAGCCTTTA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ACATGAAACTTTGTTGATCTG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48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rreversibly glycosylated polypeptid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06176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59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CT)11(CCA)5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GAAGGAACCAGGATAGAGAA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AGTAAGAAAGACGAACTCTGC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196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sz w:val="14"/>
                      <w:szCs w:val="14"/>
                    </w:rPr>
                    <w:t xml:space="preserve">CMP-KDO synthet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Zea mays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271179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60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AC)11(CT)7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D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GGGTTTACAACAATCAGTTCT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TTGATATCATCTAAGCTCCACA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61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homeo domain Leu zipper protien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Oryz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179434</w:t>
                  </w:r>
                  <w:r>
                    <w:rPr>
                      <w:sz w:val="14"/>
                      <w:szCs w:val="14"/>
                      <w:vertAlign w:val="superscript"/>
                    </w:rPr>
                    <w:t>A</w:t>
                  </w:r>
                </w:p>
              </w:tc>
              <w:tc>
                <w:tcPr>
                  <w:tcW w:w="90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UGSuM961</w:t>
                  </w:r>
                </w:p>
              </w:tc>
              <w:tc>
                <w:tcPr>
                  <w:tcW w:w="2153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(TA)10(TG)6</w:t>
                  </w:r>
                </w:p>
              </w:tc>
              <w:tc>
                <w:tcPr>
                  <w:tcW w:w="745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3'UTRs</w:t>
                  </w:r>
                </w:p>
              </w:tc>
              <w:tc>
                <w:tcPr>
                  <w:tcW w:w="244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ATTTCAGTCCCTCATCTAACT</w:t>
                  </w:r>
                </w:p>
              </w:tc>
              <w:tc>
                <w:tcPr>
                  <w:tcW w:w="246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ATCGTAGCTTATGAACTGTCCT</w:t>
                  </w:r>
                </w:p>
              </w:tc>
              <w:tc>
                <w:tcPr>
                  <w:tcW w:w="65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3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72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219</w:t>
                  </w:r>
                </w:p>
              </w:tc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glucose-6-phosphate isomerase, </w:t>
                  </w:r>
                  <w:r>
                    <w:rPr>
                      <w:i/>
                      <w:iCs/>
                      <w:sz w:val="14"/>
                      <w:szCs w:val="14"/>
                    </w:rPr>
                    <w:t>Arabidopsis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  <w:t xml:space="preserve">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vertAlign w:val="superscript"/>
              </w:rPr>
              <w:t xml:space="preserve">       </w:t>
            </w:r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</w:rPr>
              <w:t>Compound non-interrupting microsatellite motif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</w:rPr>
              <w:t xml:space="preserve">     </w:t>
            </w:r>
            <w:r>
              <w:rPr>
                <w:sz w:val="16"/>
                <w:vertAlign w:val="superscript"/>
              </w:rPr>
              <w:t>B</w:t>
            </w:r>
            <w:r>
              <w:rPr>
                <w:sz w:val="16"/>
              </w:rPr>
              <w:t>Compound interrupting microsatellite motifs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</w:t>
            </w:r>
            <w:r>
              <w:rPr>
                <w:b/>
                <w:sz w:val="16"/>
                <w:szCs w:val="16"/>
              </w:rPr>
              <w:t xml:space="preserve">*UGSuM stands for </w:t>
            </w:r>
            <w:r>
              <w:rPr>
                <w:b/>
                <w:sz w:val="16"/>
                <w:szCs w:val="16"/>
                <w:u w:val="single"/>
              </w:rPr>
              <w:t>u</w:t>
            </w:r>
            <w:r>
              <w:rPr>
                <w:b/>
                <w:sz w:val="16"/>
                <w:szCs w:val="16"/>
              </w:rPr>
              <w:t>ni</w:t>
            </w:r>
            <w:r>
              <w:rPr>
                <w:b/>
                <w:sz w:val="16"/>
                <w:szCs w:val="16"/>
                <w:u w:val="single"/>
              </w:rPr>
              <w:t>g</w:t>
            </w:r>
            <w:r>
              <w:rPr>
                <w:b/>
                <w:sz w:val="16"/>
                <w:szCs w:val="16"/>
              </w:rPr>
              <w:t xml:space="preserve">ene derived </w:t>
            </w:r>
            <w:r>
              <w:rPr>
                <w:b/>
                <w:sz w:val="16"/>
                <w:szCs w:val="16"/>
                <w:u w:val="single"/>
              </w:rPr>
              <w:t>su</w:t>
            </w:r>
            <w:r>
              <w:rPr>
                <w:b/>
                <w:sz w:val="16"/>
                <w:szCs w:val="16"/>
              </w:rPr>
              <w:t xml:space="preserve">garcane </w:t>
            </w:r>
            <w:r>
              <w:rPr>
                <w:b/>
                <w:sz w:val="16"/>
                <w:szCs w:val="16"/>
                <w:u w:val="single"/>
              </w:rPr>
              <w:t>m</w:t>
            </w:r>
            <w:r>
              <w:rPr>
                <w:b/>
                <w:sz w:val="16"/>
                <w:szCs w:val="16"/>
              </w:rPr>
              <w:t>icrosatellite primers</w:t>
            </w:r>
            <w:r>
              <w:rPr>
                <w:b/>
                <w:bCs/>
                <w:sz w:val="16"/>
                <w:szCs w:val="16"/>
              </w:rPr>
              <w:t xml:space="preserve">    </w:t>
            </w:r>
          </w:p>
          <w:tbl>
            <w:tblPr>
              <w:tblW w:w="12949" w:type="dxa"/>
              <w:jc w:val="left"/>
              <w:tblInd w:w="46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08"/>
              <w:gridCol w:w="753"/>
              <w:gridCol w:w="1855"/>
              <w:gridCol w:w="753"/>
              <w:gridCol w:w="2176"/>
              <w:gridCol w:w="2143"/>
              <w:gridCol w:w="699"/>
              <w:gridCol w:w="720"/>
              <w:gridCol w:w="720"/>
              <w:gridCol w:w="2322"/>
            </w:tblGrid>
            <w:tr>
              <w:trPr>
                <w:trHeight w:val="225" w:hRule="atLeast"/>
              </w:trPr>
              <w:tc>
                <w:tcPr>
                  <w:tcW w:w="80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185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75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217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214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69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72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72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232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</w:tr>
          </w:tbl>
          <w:p>
            <w:pPr>
              <w:pStyle w:val="Normal"/>
              <w:spacing w:lineRule="auto" w:line="288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  <w:p>
            <w:pPr>
              <w:pStyle w:val="Normal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  <w:vertAlign w:val="superscript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7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50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88"/>
        <w:ind w:left="1276" w:hanging="976"/>
        <w:jc w:val="both"/>
        <w:rPr/>
      </w:pPr>
      <w:r>
        <w:rPr/>
      </w:r>
    </w:p>
    <w:sectPr>
      <w:type w:val="nextPage"/>
      <w:pgSz w:orient="landscape" w:w="16838" w:h="11906"/>
      <w:pgMar w:left="576" w:right="216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13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bCs/>
      <w:sz w:val="15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2:39:00Z</dcterms:created>
  <dc:creator>Microsoft</dc:creator>
  <dc:description/>
  <cp:keywords/>
  <dc:language>en-US</dc:language>
  <cp:lastModifiedBy>hp</cp:lastModifiedBy>
  <dcterms:modified xsi:type="dcterms:W3CDTF">2010-07-31T04:55:00Z</dcterms:modified>
  <cp:revision>7</cp:revision>
  <dc:subject/>
  <dc:title>Table 2: Frequency, Abundance of microsatellite repeat motifs and distribution of class I and class II motifs in the unigenes</dc:title>
</cp:coreProperties>
</file>